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1139" w:rsidRDefault="00BF1139" w:rsidP="00BF1139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433ACB" w:rsidRPr="00E60017" w:rsidRDefault="00433ACB" w:rsidP="00433ACB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 w:rsidRPr="00E60017">
        <w:rPr>
          <w:rFonts w:ascii="Times New Roman" w:hAnsi="Times New Roman"/>
          <w:b/>
          <w:sz w:val="32"/>
          <w:szCs w:val="32"/>
        </w:rPr>
        <w:t xml:space="preserve">Comparative analysis of AGPase </w:t>
      </w:r>
      <w:r>
        <w:rPr>
          <w:rFonts w:ascii="Times New Roman" w:hAnsi="Times New Roman"/>
          <w:b/>
          <w:sz w:val="32"/>
          <w:szCs w:val="32"/>
        </w:rPr>
        <w:t xml:space="preserve">genes and encoded proteins </w:t>
      </w:r>
      <w:r w:rsidRPr="00E60017">
        <w:rPr>
          <w:rFonts w:ascii="Times New Roman" w:hAnsi="Times New Roman"/>
          <w:b/>
          <w:sz w:val="32"/>
          <w:szCs w:val="32"/>
        </w:rPr>
        <w:t>in eight monocots and three dicots with emphasis on wheat</w:t>
      </w:r>
    </w:p>
    <w:p w:rsidR="00BF1139" w:rsidRDefault="00BF1139" w:rsidP="00BF1139">
      <w:pPr>
        <w:rPr>
          <w:rFonts w:ascii="Times New Roman" w:hAnsi="Times New Roman"/>
          <w:sz w:val="24"/>
          <w:szCs w:val="24"/>
          <w:vertAlign w:val="superscript"/>
        </w:rPr>
      </w:pPr>
      <w:r w:rsidRPr="003C750C">
        <w:rPr>
          <w:rFonts w:ascii="Times New Roman" w:hAnsi="Times New Roman"/>
          <w:sz w:val="24"/>
          <w:szCs w:val="24"/>
        </w:rPr>
        <w:t>Ritu Batr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,</w:t>
      </w:r>
      <w:r w:rsidRPr="003C750C">
        <w:rPr>
          <w:rFonts w:ascii="Times New Roman" w:hAnsi="Times New Roman"/>
          <w:sz w:val="24"/>
          <w:szCs w:val="24"/>
        </w:rPr>
        <w:t xml:space="preserve"> Gautam Saripalli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</w:t>
      </w:r>
      <w:r w:rsidRPr="003C750C">
        <w:rPr>
          <w:rFonts w:ascii="Times New Roman" w:hAnsi="Times New Roman"/>
          <w:sz w:val="24"/>
          <w:szCs w:val="24"/>
        </w:rPr>
        <w:t>, Amita Moh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 w:rsidRPr="003C750C">
        <w:rPr>
          <w:rFonts w:ascii="Times New Roman" w:hAnsi="Times New Roman"/>
          <w:sz w:val="24"/>
          <w:szCs w:val="24"/>
        </w:rPr>
        <w:t>, Kulvinder S. Gill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3C750C">
        <w:rPr>
          <w:rFonts w:ascii="Times New Roman" w:hAnsi="Times New Roman"/>
          <w:sz w:val="24"/>
          <w:szCs w:val="24"/>
        </w:rPr>
        <w:t>, Harindra Singh Baly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  <w:r w:rsidRPr="003C750C">
        <w:rPr>
          <w:rFonts w:ascii="Times New Roman" w:hAnsi="Times New Roman"/>
          <w:sz w:val="24"/>
          <w:szCs w:val="24"/>
        </w:rPr>
        <w:t xml:space="preserve"> and Pushpendra Kumar Gupt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0E4703" w:rsidRPr="000724B6" w:rsidRDefault="000E4703" w:rsidP="000E470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0E4703" w:rsidRPr="000724B6" w:rsidRDefault="000E4703" w:rsidP="000E470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Kulvinder S. Gill</w:t>
      </w:r>
    </w:p>
    <w:p w:rsidR="000E4703" w:rsidRPr="000724B6" w:rsidRDefault="000E4703" w:rsidP="000E4703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r w:rsidRPr="000724B6">
        <w:rPr>
          <w:rFonts w:ascii="Times New Roman" w:hAnsi="Times New Roman"/>
          <w:sz w:val="24"/>
          <w:szCs w:val="24"/>
        </w:rPr>
        <w:t xml:space="preserve">email: </w:t>
      </w:r>
      <w:hyperlink r:id="rId6" w:history="1">
        <w:r w:rsidRPr="000724B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ksgill@wsu.edu</w:t>
        </w:r>
      </w:hyperlink>
    </w:p>
    <w:p w:rsidR="000E4703" w:rsidRPr="000724B6" w:rsidRDefault="000E4703" w:rsidP="000E470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>Phone: 509-335-4666</w:t>
      </w:r>
    </w:p>
    <w:p w:rsidR="00433ACB" w:rsidRDefault="00433ACB">
      <w:pPr>
        <w:suppressAutoHyphens w:val="0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433ACB" w:rsidRDefault="00433ACB" w:rsidP="00433ACB">
      <w:pPr>
        <w:pStyle w:val="NoSpacing"/>
        <w:rPr>
          <w:rFonts w:ascii="Times New Roman" w:hAnsi="Times New Roman"/>
          <w:sz w:val="24"/>
          <w:szCs w:val="24"/>
        </w:rPr>
      </w:pPr>
      <w:r w:rsidRPr="00423451">
        <w:rPr>
          <w:rFonts w:ascii="Times New Roman" w:hAnsi="Times New Roman"/>
          <w:b/>
          <w:sz w:val="24"/>
          <w:szCs w:val="24"/>
        </w:rPr>
        <w:lastRenderedPageBreak/>
        <w:t>Supplementary Table 2</w:t>
      </w:r>
      <w:r w:rsidRPr="006A3C89">
        <w:rPr>
          <w:rFonts w:ascii="Times New Roman" w:hAnsi="Times New Roman"/>
          <w:sz w:val="24"/>
          <w:szCs w:val="24"/>
        </w:rPr>
        <w:t xml:space="preserve">: Percent similarity of exons (upper </w:t>
      </w:r>
      <w:r w:rsidRPr="00E27E99">
        <w:rPr>
          <w:rFonts w:ascii="Times New Roman" w:hAnsi="Times New Roman"/>
          <w:sz w:val="24"/>
          <w:szCs w:val="24"/>
        </w:rPr>
        <w:t>row) and introns (lower</w:t>
      </w:r>
      <w:r w:rsidRPr="006A3C89">
        <w:rPr>
          <w:rFonts w:ascii="Times New Roman" w:hAnsi="Times New Roman"/>
          <w:sz w:val="24"/>
          <w:szCs w:val="24"/>
        </w:rPr>
        <w:t xml:space="preserve"> low) in genes for AGPase LS in different species with respect to exons of gene for AGPase LS of maize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5460" w:type="dxa"/>
        <w:tblInd w:w="-73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44"/>
        <w:gridCol w:w="1018"/>
        <w:gridCol w:w="912"/>
        <w:gridCol w:w="912"/>
        <w:gridCol w:w="912"/>
        <w:gridCol w:w="912"/>
        <w:gridCol w:w="912"/>
        <w:gridCol w:w="927"/>
        <w:gridCol w:w="927"/>
        <w:gridCol w:w="912"/>
        <w:gridCol w:w="912"/>
        <w:gridCol w:w="912"/>
        <w:gridCol w:w="912"/>
        <w:gridCol w:w="912"/>
        <w:gridCol w:w="912"/>
        <w:gridCol w:w="912"/>
      </w:tblGrid>
      <w:tr w:rsidR="000E4703" w:rsidRPr="00E27E99" w:rsidTr="00176F94">
        <w:trPr>
          <w:trHeight w:val="282"/>
        </w:trPr>
        <w:tc>
          <w:tcPr>
            <w:tcW w:w="16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0E4703" w:rsidRPr="00E27E99" w:rsidRDefault="000E4703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Species</w:t>
            </w:r>
          </w:p>
        </w:tc>
        <w:tc>
          <w:tcPr>
            <w:tcW w:w="13816" w:type="dxa"/>
            <w:gridSpan w:val="15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E4703" w:rsidRPr="00E27E99" w:rsidRDefault="000E4703" w:rsidP="00176F9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Exon/Intron number</w:t>
            </w:r>
          </w:p>
        </w:tc>
      </w:tr>
      <w:tr w:rsidR="000E4703" w:rsidRPr="00E27E99" w:rsidTr="00176F94">
        <w:trPr>
          <w:trHeight w:val="285"/>
        </w:trPr>
        <w:tc>
          <w:tcPr>
            <w:tcW w:w="16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703" w:rsidRPr="00E27E99" w:rsidRDefault="000E4703" w:rsidP="00176F9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4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5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6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703" w:rsidRPr="00E27E99" w:rsidRDefault="000E4703" w:rsidP="00176F9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7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703" w:rsidRPr="00E27E99" w:rsidRDefault="000E4703" w:rsidP="00176F9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8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0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1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2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3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4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5</w:t>
            </w:r>
          </w:p>
        </w:tc>
      </w:tr>
      <w:tr w:rsidR="000E4703" w:rsidRPr="00E27E99" w:rsidTr="00176F94">
        <w:trPr>
          <w:trHeight w:val="276"/>
        </w:trPr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Wheat 1AL*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4.97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9.17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9.76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1.1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0.23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4.2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1.58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0.18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0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7.22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8.4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9.23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4.29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7.0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6.92</w:t>
            </w:r>
          </w:p>
        </w:tc>
      </w:tr>
      <w:tr w:rsidR="000E4703" w:rsidRPr="00E27E99" w:rsidTr="00176F94">
        <w:trPr>
          <w:trHeight w:val="265"/>
        </w:trPr>
        <w:tc>
          <w:tcPr>
            <w:tcW w:w="1644" w:type="dxa"/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5.1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9.1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0.8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6.2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4.2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2.6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7.0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1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5.5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5.0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1.0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9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14.8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2.8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0E4703" w:rsidRPr="00E27E99" w:rsidTr="00176F94">
        <w:trPr>
          <w:trHeight w:val="341"/>
        </w:trPr>
        <w:tc>
          <w:tcPr>
            <w:tcW w:w="1644" w:type="dxa"/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Wheat 1BL*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3.4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7.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9.7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0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0.2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4.21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9.47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1.0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7.1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7.2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9.2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4.2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7.0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5.96</w:t>
            </w:r>
          </w:p>
        </w:tc>
      </w:tr>
      <w:tr w:rsidR="000E4703" w:rsidRPr="00E27E99" w:rsidTr="00176F94">
        <w:trPr>
          <w:trHeight w:val="341"/>
        </w:trPr>
        <w:tc>
          <w:tcPr>
            <w:tcW w:w="1644" w:type="dxa"/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5.2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0.3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5.0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3.3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0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13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2.62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1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5.2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5.6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7.9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4.4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25.9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8.9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0E4703" w:rsidRPr="00E27E99" w:rsidTr="00176F94">
        <w:trPr>
          <w:trHeight w:val="293"/>
        </w:trPr>
        <w:tc>
          <w:tcPr>
            <w:tcW w:w="1644" w:type="dxa"/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Wheat 1DL*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4.4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7.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9.1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8.8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0.2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4.21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0.53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9.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7.1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5.9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6.1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9.2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4.2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7.0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5.96</w:t>
            </w:r>
          </w:p>
        </w:tc>
      </w:tr>
      <w:tr w:rsidR="000E4703" w:rsidRPr="00E27E99" w:rsidTr="00176F94">
        <w:trPr>
          <w:trHeight w:val="255"/>
        </w:trPr>
        <w:tc>
          <w:tcPr>
            <w:tcW w:w="1644" w:type="dxa"/>
            <w:shd w:val="clear" w:color="auto" w:fill="auto"/>
            <w:vAlign w:val="center"/>
            <w:hideMark/>
          </w:tcPr>
          <w:p w:rsidR="000E4703" w:rsidRPr="00E27E99" w:rsidRDefault="000E4703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1.1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2.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9.6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0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68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5.9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1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5.2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4.3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1.0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4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18.5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9.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0E4703" w:rsidRPr="00B84FAF" w:rsidRDefault="000E4703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F57CAD" w:rsidRPr="00E27E99" w:rsidTr="00176F94">
        <w:trPr>
          <w:trHeight w:val="287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i/>
                <w:color w:val="000000"/>
                <w:lang w:val="en-IN" w:eastAsia="en-IN"/>
              </w:rPr>
              <w:t>T. urartu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lang w:val="en-IN" w:eastAsia="en-IN"/>
              </w:rPr>
              <w:t>63.6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0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9.1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9.7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1.1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0.23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4.21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0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7.2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8.4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8.2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4.2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8.6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lang w:val="en-IN" w:eastAsia="en-IN"/>
              </w:rPr>
              <w:t>x</w:t>
            </w:r>
          </w:p>
        </w:tc>
      </w:tr>
      <w:tr w:rsidR="00F57CAD" w:rsidRPr="00E27E99" w:rsidTr="00176F94">
        <w:trPr>
          <w:trHeight w:val="345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7.3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8.4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2.4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7.9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0.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1.49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7.93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4.1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0.4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0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6.1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5110C2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lang w:val="en-IN" w:eastAsia="en-IN"/>
              </w:rPr>
              <w:t>-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lang w:val="en-IN" w:eastAsia="en-IN"/>
              </w:rPr>
              <w:t>-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F57CAD" w:rsidRPr="00E27E99" w:rsidTr="00176F94">
        <w:trPr>
          <w:trHeight w:val="339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i/>
                <w:color w:val="000000"/>
                <w:lang w:val="en-IN" w:eastAsia="en-IN"/>
              </w:rPr>
              <w:t>Ae. tauschii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3.9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7.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0.3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8.7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0.2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4.21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0.53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9.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7.1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6.2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6.1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8.2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4.2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7.0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5</w:t>
            </w:r>
          </w:p>
        </w:tc>
      </w:tr>
      <w:tr w:rsidR="00F57CAD" w:rsidRPr="00E27E99" w:rsidTr="00176F94">
        <w:trPr>
          <w:trHeight w:val="273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1.1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2.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7.9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0.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68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4.26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1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5.2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0.3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1.0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2.8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18.5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2.8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F57CAD" w:rsidRPr="00E27E99" w:rsidTr="00176F94">
        <w:trPr>
          <w:trHeight w:val="315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i/>
                <w:color w:val="000000"/>
                <w:lang w:val="en-IN" w:eastAsia="en-IN"/>
              </w:rPr>
              <w:t>Brachypodium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8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1.6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2.7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3.8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9.0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5.96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0.53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3.6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0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9.7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8.4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9.2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6.6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7.0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6.92</w:t>
            </w:r>
          </w:p>
        </w:tc>
      </w:tr>
      <w:tr w:rsidR="00F57CAD" w:rsidRPr="00E27E99" w:rsidTr="00176F94">
        <w:trPr>
          <w:trHeight w:val="239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8.1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2.5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8.0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6.7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6.52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5.82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5.2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5.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3.8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2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8.4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7.0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3.3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F57CAD" w:rsidRPr="00E27E99" w:rsidTr="00176F94">
        <w:trPr>
          <w:trHeight w:val="265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Rice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3.1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2.9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8.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8.8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3.3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2.46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8.75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2.4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0.2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6.2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0.6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7.1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3.6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3.6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7.5</w:t>
            </w:r>
          </w:p>
        </w:tc>
      </w:tr>
      <w:tr w:rsidR="00F57CAD" w:rsidRPr="00E27E99" w:rsidTr="00176F94">
        <w:trPr>
          <w:trHeight w:val="265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3.5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1.2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6.2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7.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8.9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6.04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4.4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6.9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0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5.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9.2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5.9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27.5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9.1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F57CAD" w:rsidRPr="00E27E99" w:rsidTr="00176F94">
        <w:trPr>
          <w:trHeight w:val="265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Barley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3.7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7.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9.7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8.8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0.2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4.21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8.42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1.9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8.5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6.2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8.4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8.2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2.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7.0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6.92</w:t>
            </w:r>
          </w:p>
        </w:tc>
      </w:tr>
      <w:tr w:rsidR="00F57CAD" w:rsidRPr="00E27E99" w:rsidTr="00176F94">
        <w:trPr>
          <w:trHeight w:val="265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3.3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0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5.6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8.9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0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19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2.62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4.6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3.2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4.8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2.7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2.8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22.2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2.3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F57CAD" w:rsidRPr="00E27E99" w:rsidTr="00176F94">
        <w:trPr>
          <w:trHeight w:val="283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Sorghum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3.5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5.9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6.4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4.5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4.1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4.74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3.68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3.8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5.7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6.2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4.3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5.2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5.9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6.7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4.23</w:t>
            </w:r>
          </w:p>
        </w:tc>
      </w:tr>
      <w:tr w:rsidR="00F57CAD" w:rsidRPr="00E27E99" w:rsidTr="00176F94">
        <w:trPr>
          <w:trHeight w:val="283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9.4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9.8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2.4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4.5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0.3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88.24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8.79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4.1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90.5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7.5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4.2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1.6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9.1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1.2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F57CAD" w:rsidRPr="00E27E99" w:rsidTr="00176F94">
        <w:trPr>
          <w:trHeight w:val="315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i/>
                <w:color w:val="000000"/>
                <w:lang w:val="en-IN" w:eastAsia="en-IN"/>
              </w:rPr>
              <w:t>Arabidopsis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1.3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1.0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0.2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1.1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1.7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1.93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9.47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8.7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9.0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7.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1.5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1.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5.4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2.75</w:t>
            </w:r>
          </w:p>
        </w:tc>
      </w:tr>
      <w:tr w:rsidR="00F57CAD" w:rsidRPr="00E27E99" w:rsidTr="00176F94">
        <w:trPr>
          <w:trHeight w:val="315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2.4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5.4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6.2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4.6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3.4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0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85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0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1.1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2.3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8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-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-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-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F57CAD" w:rsidRPr="00E27E99" w:rsidTr="00176F94">
        <w:trPr>
          <w:trHeight w:val="315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Chickpea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8.9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6.5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4.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5.5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1.7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7.86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3.16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4.0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4.7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9.2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8.9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0.1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0.1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3.7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0.59</w:t>
            </w:r>
          </w:p>
        </w:tc>
      </w:tr>
      <w:tr w:rsidR="00F57CAD" w:rsidRPr="00E27E99" w:rsidTr="00176F94">
        <w:trPr>
          <w:trHeight w:val="315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8.4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9.5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5.2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2.7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6.36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1.21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6.3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29.1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8.2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2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4.1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0.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-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F57CAD" w:rsidRPr="00E27E99" w:rsidTr="00176F94">
        <w:trPr>
          <w:trHeight w:val="315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Potato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6.4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2.8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4.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8.8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2.6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3.21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7.37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4.0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9.1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5.6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8.9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8.1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9.6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72.13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66.67</w:t>
            </w:r>
          </w:p>
        </w:tc>
      </w:tr>
      <w:tr w:rsidR="00F57CAD" w:rsidRPr="00E27E99" w:rsidTr="00176F94">
        <w:trPr>
          <w:trHeight w:val="315"/>
        </w:trPr>
        <w:tc>
          <w:tcPr>
            <w:tcW w:w="1644" w:type="dxa"/>
            <w:shd w:val="clear" w:color="auto" w:fill="auto"/>
            <w:vAlign w:val="center"/>
            <w:hideMark/>
          </w:tcPr>
          <w:p w:rsidR="00F57CAD" w:rsidRPr="00E27E99" w:rsidRDefault="00F57CAD" w:rsidP="00176F94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0.8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9.57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39.1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9.45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9.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0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6.3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2.86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15.3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0.54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4.2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53.78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43.9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B84FAF">
              <w:rPr>
                <w:rFonts w:ascii="Times New Roman" w:hAnsi="Times New Roman"/>
                <w:color w:val="000000"/>
                <w:lang w:val="en-IN" w:eastAsia="en-IN"/>
              </w:rPr>
              <w:t>-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:rsidR="00F57CAD" w:rsidRPr="00B84FAF" w:rsidRDefault="00F57CAD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</w:tbl>
    <w:p w:rsidR="004E636F" w:rsidRPr="00EA647F" w:rsidRDefault="00433ACB" w:rsidP="00433ACB">
      <w:pPr>
        <w:pStyle w:val="NoSpacing"/>
        <w:rPr>
          <w:rFonts w:ascii="Times New Roman" w:hAnsi="Times New Roman"/>
        </w:rPr>
      </w:pPr>
      <w:r w:rsidRPr="006A3C89">
        <w:rPr>
          <w:rFonts w:ascii="Times New Roman" w:hAnsi="Times New Roman"/>
          <w:sz w:val="24"/>
          <w:szCs w:val="24"/>
        </w:rPr>
        <w:t xml:space="preserve">* indicates wheat homoeologues of group 1 </w:t>
      </w:r>
      <w:r w:rsidRPr="001F3799">
        <w:rPr>
          <w:rFonts w:ascii="Times New Roman" w:hAnsi="Times New Roman"/>
          <w:sz w:val="24"/>
          <w:szCs w:val="24"/>
        </w:rPr>
        <w:t>chromosomes, x indicates absence of exons, - indicates absence of introns</w:t>
      </w:r>
      <w:r w:rsidRPr="006A3C89">
        <w:rPr>
          <w:rFonts w:ascii="Times New Roman" w:hAnsi="Times New Roman"/>
          <w:sz w:val="24"/>
          <w:szCs w:val="24"/>
        </w:rPr>
        <w:t xml:space="preserve"> </w:t>
      </w:r>
    </w:p>
    <w:sectPr w:rsidR="004E636F" w:rsidRPr="00EA647F" w:rsidSect="00EA647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667D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3174644A"/>
    <w:multiLevelType w:val="hybridMultilevel"/>
    <w:tmpl w:val="FF503CCA"/>
    <w:lvl w:ilvl="0" w:tplc="3C5E55A4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915E3D"/>
    <w:multiLevelType w:val="hybridMultilevel"/>
    <w:tmpl w:val="4A88ABC0"/>
    <w:lvl w:ilvl="0" w:tplc="37F4E178">
      <w:start w:val="4534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B31F96"/>
    <w:multiLevelType w:val="hybridMultilevel"/>
    <w:tmpl w:val="7EB8B9C0"/>
    <w:lvl w:ilvl="0" w:tplc="F32EF180">
      <w:start w:val="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0F0D9D"/>
    <w:multiLevelType w:val="hybridMultilevel"/>
    <w:tmpl w:val="F4DC1FA4"/>
    <w:lvl w:ilvl="0" w:tplc="425C48A2">
      <w:start w:val="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636F"/>
    <w:rsid w:val="00082A71"/>
    <w:rsid w:val="000E4703"/>
    <w:rsid w:val="001844DA"/>
    <w:rsid w:val="001F3799"/>
    <w:rsid w:val="0027094A"/>
    <w:rsid w:val="002F59AC"/>
    <w:rsid w:val="004027D0"/>
    <w:rsid w:val="00433ACB"/>
    <w:rsid w:val="004C0065"/>
    <w:rsid w:val="004E636F"/>
    <w:rsid w:val="006108CC"/>
    <w:rsid w:val="00705408"/>
    <w:rsid w:val="00736B3F"/>
    <w:rsid w:val="008136B5"/>
    <w:rsid w:val="00837A6B"/>
    <w:rsid w:val="00855D8B"/>
    <w:rsid w:val="00875F50"/>
    <w:rsid w:val="008F40EC"/>
    <w:rsid w:val="00900CB3"/>
    <w:rsid w:val="009B12FF"/>
    <w:rsid w:val="00A51EAF"/>
    <w:rsid w:val="00BD0603"/>
    <w:rsid w:val="00BF1139"/>
    <w:rsid w:val="00D06AC3"/>
    <w:rsid w:val="00D737A2"/>
    <w:rsid w:val="00E52AB0"/>
    <w:rsid w:val="00E8779D"/>
    <w:rsid w:val="00E93F85"/>
    <w:rsid w:val="00EA647F"/>
    <w:rsid w:val="00F57CAD"/>
    <w:rsid w:val="00F9119F"/>
    <w:rsid w:val="00FB2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6F"/>
    <w:pPr>
      <w:suppressAutoHyphens/>
    </w:pPr>
    <w:rPr>
      <w:rFonts w:ascii="Calibri" w:eastAsia="Times New Roman" w:hAnsi="Calibri" w:cs="Times New Roman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E636F"/>
    <w:pPr>
      <w:numPr>
        <w:numId w:val="1"/>
      </w:numPr>
      <w:suppressAutoHyphens w:val="0"/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E636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E636F"/>
    <w:pPr>
      <w:keepNext/>
      <w:keepLines/>
      <w:numPr>
        <w:ilvl w:val="2"/>
        <w:numId w:val="1"/>
      </w:numPr>
      <w:suppressAutoHyphens w:val="0"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E636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E636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E63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uiPriority w:val="99"/>
    <w:unhideWhenUsed/>
    <w:rsid w:val="004E636F"/>
    <w:rPr>
      <w:color w:val="0000FF"/>
      <w:u w:val="single"/>
    </w:rPr>
  </w:style>
  <w:style w:type="numbering" w:customStyle="1" w:styleId="Headings">
    <w:name w:val="Headings"/>
    <w:uiPriority w:val="99"/>
    <w:rsid w:val="004E63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E63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4E6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636F"/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feature">
    <w:name w:val="feature"/>
    <w:rsid w:val="004E636F"/>
    <w:rPr>
      <w:rFonts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4E636F"/>
    <w:pPr>
      <w:ind w:left="720"/>
      <w:contextualSpacing/>
    </w:pPr>
  </w:style>
  <w:style w:type="table" w:styleId="TableGrid">
    <w:name w:val="Table Grid"/>
    <w:basedOn w:val="TableNormal"/>
    <w:uiPriority w:val="59"/>
    <w:rsid w:val="004E636F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E636F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636F"/>
    <w:rPr>
      <w:rFonts w:ascii="Calibri" w:eastAsia="Times New Roman" w:hAnsi="Calibri" w:cs="Times New Roman"/>
      <w:sz w:val="20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rsid w:val="004E6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Mangal"/>
      <w:sz w:val="24"/>
      <w:szCs w:val="24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636F"/>
    <w:rPr>
      <w:rFonts w:ascii="Courier New" w:eastAsia="Times New Roman" w:hAnsi="Courier New" w:cs="Mangal"/>
      <w:sz w:val="24"/>
      <w:szCs w:val="24"/>
      <w:lang w:val="en-US" w:eastAsia="zh-CN" w:bidi="hi-IN"/>
    </w:rPr>
  </w:style>
  <w:style w:type="character" w:customStyle="1" w:styleId="apple-converted-space">
    <w:name w:val="apple-converted-space"/>
    <w:basedOn w:val="DefaultParagraphFont"/>
    <w:rsid w:val="004E636F"/>
  </w:style>
  <w:style w:type="character" w:styleId="CommentReference">
    <w:name w:val="annotation reference"/>
    <w:uiPriority w:val="99"/>
    <w:semiHidden/>
    <w:unhideWhenUsed/>
    <w:rsid w:val="004E6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36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36F"/>
    <w:rPr>
      <w:rFonts w:ascii="Calibri" w:eastAsia="Times New Roman" w:hAnsi="Calibri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36F"/>
    <w:rPr>
      <w:rFonts w:ascii="Calibri" w:eastAsia="Times New Roman" w:hAnsi="Calibri" w:cs="Times New Roman"/>
      <w:b/>
      <w:bCs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433ACB"/>
    <w:pPr>
      <w:suppressAutoHyphens/>
      <w:spacing w:after="0" w:line="240" w:lineRule="auto"/>
    </w:pPr>
    <w:rPr>
      <w:rFonts w:ascii="Calibri" w:eastAsia="Times New Roman" w:hAnsi="Calibri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hyperlink" Target="mailto:ksgill@wsu.edu" TargetMode="Externa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4" Type="http://schemas.openxmlformats.org/officeDocument/2006/relationships/settings" Target="settings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2.DOCX</TitleName>
  </documentManagement>
</p:properties>
</file>

<file path=customXml/itemProps1.xml><?xml version="1.0" encoding="utf-8"?>
<ds:datastoreItem xmlns:ds="http://schemas.openxmlformats.org/officeDocument/2006/customXml" ds:itemID="{96E08249-873A-4896-9FC1-BB9F02CA0002}"/>
</file>

<file path=customXml/itemProps2.xml><?xml version="1.0" encoding="utf-8"?>
<ds:datastoreItem xmlns:ds="http://schemas.openxmlformats.org/officeDocument/2006/customXml" ds:itemID="{08534C61-664D-4586-B7C4-671667F370CF}"/>
</file>

<file path=customXml/itemProps3.xml><?xml version="1.0" encoding="utf-8"?>
<ds:datastoreItem xmlns:ds="http://schemas.openxmlformats.org/officeDocument/2006/customXml" ds:itemID="{BC010840-4E6F-491B-91D9-214E35E2B396}"/>
</file>

<file path=customXml/itemProps4.xml><?xml version="1.0" encoding="utf-8"?>
<ds:datastoreItem xmlns:ds="http://schemas.openxmlformats.org/officeDocument/2006/customXml" ds:itemID="{AC7DB2FC-EE3E-4C82-A52E-A262B91075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</dc:creator>
  <cp:lastModifiedBy>Ritu Batra</cp:lastModifiedBy>
  <cp:revision>11</cp:revision>
  <dcterms:created xsi:type="dcterms:W3CDTF">2016-08-28T13:51:00Z</dcterms:created>
  <dcterms:modified xsi:type="dcterms:W3CDTF">2016-11-10T07:20:00Z</dcterms:modified>
</cp:coreProperties>
</file>